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6169E" w14:textId="6A18B84B" w:rsidR="004C6711" w:rsidRPr="004C6711" w:rsidRDefault="00654E8F" w:rsidP="000018A8">
      <w:pPr>
        <w:pStyle w:val="SupplementaryMaterial"/>
      </w:pPr>
      <w:r w:rsidRPr="001549D3">
        <w:t>Supplementary Material</w:t>
      </w:r>
    </w:p>
    <w:p w14:paraId="3A060542" w14:textId="2DFAE20B" w:rsidR="007F0C13" w:rsidRPr="00CF230D" w:rsidRDefault="007F0C13" w:rsidP="00104FE6">
      <w:r w:rsidRPr="0001436A">
        <w:rPr>
          <w:b/>
          <w:szCs w:val="24"/>
        </w:rPr>
        <w:t xml:space="preserve">Supplementary </w:t>
      </w:r>
      <w:r>
        <w:rPr>
          <w:b/>
          <w:szCs w:val="24"/>
        </w:rPr>
        <w:t>Table</w:t>
      </w:r>
      <w:r w:rsidRPr="0001436A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Pr="0001436A">
        <w:rPr>
          <w:b/>
          <w:szCs w:val="24"/>
        </w:rPr>
        <w:fldChar w:fldCharType="begin"/>
      </w:r>
      <w:r w:rsidRPr="0001436A">
        <w:rPr>
          <w:b/>
          <w:szCs w:val="24"/>
        </w:rPr>
        <w:instrText xml:space="preserve"> SEQ Figure \* ARABIC </w:instrText>
      </w:r>
      <w:r w:rsidRPr="0001436A">
        <w:rPr>
          <w:b/>
          <w:szCs w:val="24"/>
        </w:rPr>
        <w:fldChar w:fldCharType="separate"/>
      </w:r>
      <w:r w:rsidR="00AE434E">
        <w:rPr>
          <w:b/>
          <w:noProof/>
          <w:szCs w:val="24"/>
        </w:rPr>
        <w:t>1</w:t>
      </w:r>
      <w:r w:rsidRPr="0001436A">
        <w:rPr>
          <w:b/>
          <w:szCs w:val="24"/>
        </w:rPr>
        <w:fldChar w:fldCharType="end"/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>
        <w:t>Simulated effects of treatment with 800 mg molnupiravir treatment every 12h for 5 days by infectivity (given as multiples of R</w:t>
      </w:r>
      <w:r w:rsidRPr="00AD2360">
        <w:rPr>
          <w:vertAlign w:val="subscript"/>
        </w:rPr>
        <w:t>0</w:t>
      </w:r>
      <w:r>
        <w:t xml:space="preserve"> = 3.79) and time of treatment initiation. Abbreviations:</w:t>
      </w:r>
      <w:r w:rsidRPr="00144C25">
        <w:t xml:space="preserve"> d</w:t>
      </w:r>
      <w:r>
        <w:t>ays post infection (</w:t>
      </w:r>
      <w:r w:rsidRPr="00144C25">
        <w:t>dpi</w:t>
      </w:r>
      <w:r>
        <w:t>); day (d);</w:t>
      </w:r>
      <w:r w:rsidRPr="00144C25">
        <w:t xml:space="preserve"> minimum serial cycle threshold values</w:t>
      </w:r>
      <w:r>
        <w:t xml:space="preserve"> (</w:t>
      </w:r>
      <w:r w:rsidRPr="00144C25">
        <w:t>Ct</w:t>
      </w:r>
      <w:r w:rsidRPr="001F16BB">
        <w:rPr>
          <w:vertAlign w:val="subscript"/>
        </w:rPr>
        <w:t>min</w:t>
      </w:r>
      <w:r>
        <w:t xml:space="preserve">); time of </w:t>
      </w:r>
      <w:r w:rsidRPr="00144C25">
        <w:t>Ct</w:t>
      </w:r>
      <w:r w:rsidRPr="001F16BB">
        <w:rPr>
          <w:vertAlign w:val="subscript"/>
        </w:rPr>
        <w:t>min</w:t>
      </w:r>
      <w:r>
        <w:t xml:space="preserve"> (T</w:t>
      </w:r>
      <w:r w:rsidRPr="009D14B5">
        <w:rPr>
          <w:vertAlign w:val="subscript"/>
        </w:rPr>
        <w:t>max</w:t>
      </w:r>
      <w:r>
        <w:t>)</w:t>
      </w:r>
      <w:r w:rsidRPr="00144C25">
        <w:t>; area under the curve</w:t>
      </w:r>
      <w:r>
        <w:t xml:space="preserve"> (AUC)</w:t>
      </w:r>
      <w:r w:rsidRPr="00144C25">
        <w:t>; percentage difference in AUC compared to wild-type</w:t>
      </w:r>
      <w:r>
        <w:t xml:space="preserve"> (</w:t>
      </w:r>
      <w:r w:rsidRPr="00144C25">
        <w:t>ΔAUC%</w:t>
      </w:r>
      <w:r>
        <w:t>)</w:t>
      </w:r>
      <w:r w:rsidRPr="00144C25">
        <w:t>.</w:t>
      </w:r>
    </w:p>
    <w:tbl>
      <w:tblPr>
        <w:tblW w:w="8816" w:type="dxa"/>
        <w:jc w:val="center"/>
        <w:tblLook w:val="04A0" w:firstRow="1" w:lastRow="0" w:firstColumn="1" w:lastColumn="0" w:noHBand="0" w:noVBand="1"/>
      </w:tblPr>
      <w:tblGrid>
        <w:gridCol w:w="1237"/>
        <w:gridCol w:w="1368"/>
        <w:gridCol w:w="1440"/>
        <w:gridCol w:w="917"/>
        <w:gridCol w:w="703"/>
        <w:gridCol w:w="586"/>
        <w:gridCol w:w="1666"/>
        <w:gridCol w:w="899"/>
      </w:tblGrid>
      <w:tr w:rsidR="001E6B94" w:rsidRPr="002D73FF" w14:paraId="4233346A" w14:textId="77777777" w:rsidTr="00F74364">
        <w:trPr>
          <w:trHeight w:val="260"/>
          <w:tblHeader/>
          <w:jc w:val="center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967264" w14:textId="77777777" w:rsidR="001E6B94" w:rsidRPr="002D73FF" w:rsidRDefault="001E6B94" w:rsidP="008D54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fectivity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AF3C46" w14:textId="77777777" w:rsidR="001E6B94" w:rsidRPr="002D73FF" w:rsidRDefault="001E6B94" w:rsidP="008D54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eatment initiation [dpi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80A05" w14:textId="77777777" w:rsidR="001E6B94" w:rsidRPr="002D73FF" w:rsidRDefault="001E6B94" w:rsidP="008D54B3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art positivity [dpi]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952B52" w14:textId="77777777" w:rsidR="001E6B94" w:rsidRPr="002D73FF" w:rsidRDefault="001E6B94" w:rsidP="008D54B3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uration [d]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BC9E6" w14:textId="77777777" w:rsidR="001E6B94" w:rsidRPr="002D73FF" w:rsidRDefault="001E6B94" w:rsidP="008D54B3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t</w:t>
            </w: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min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D4C0D9" w14:textId="379CD294" w:rsidR="001E6B94" w:rsidRPr="002D73FF" w:rsidRDefault="00CE79F8" w:rsidP="008D54B3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s-ES" w:eastAsia="en-GB"/>
              </w:rPr>
              <w:t>T</w:t>
            </w:r>
            <w:r w:rsidR="001E6B94" w:rsidRPr="001E6B94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val="es-ES" w:eastAsia="en-GB"/>
              </w:rPr>
              <w:t>max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6D3F9D" w14:textId="7B7A7483" w:rsidR="001E6B94" w:rsidRPr="002D73FF" w:rsidRDefault="001E6B94" w:rsidP="008D54B3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val="es-ES" w:eastAsia="en-GB"/>
              </w:rPr>
              <w:t>AUC [d*log(</w:t>
            </w: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val="fr-CH" w:eastAsia="en-GB"/>
              </w:rPr>
              <w:t>copies</w:t>
            </w: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val="es-ES" w:eastAsia="en-GB"/>
              </w:rPr>
              <w:t>/</w:t>
            </w:r>
            <w:proofErr w:type="spellStart"/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val="es-ES" w:eastAsia="en-GB"/>
              </w:rPr>
              <w:t>mL</w:t>
            </w:r>
            <w:proofErr w:type="spellEnd"/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val="es-ES" w:eastAsia="en-GB"/>
              </w:rPr>
              <w:t>)]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2E59AE" w14:textId="77777777" w:rsidR="001E6B94" w:rsidRPr="002D73FF" w:rsidRDefault="001E6B94" w:rsidP="008D54B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ΔAUC%</w:t>
            </w:r>
          </w:p>
        </w:tc>
      </w:tr>
      <w:tr w:rsidR="001E6B94" w:rsidRPr="002D73FF" w14:paraId="077BE78D" w14:textId="77777777" w:rsidTr="00F7436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6E95EF" w14:textId="77777777" w:rsidR="001E6B94" w:rsidRPr="002D73FF" w:rsidRDefault="001E6B94" w:rsidP="00144C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ild typ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7AB9FB" w14:textId="77777777" w:rsidR="001E6B94" w:rsidRPr="002D73FF" w:rsidRDefault="001E6B94" w:rsidP="00144C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3DA8F3" w14:textId="77777777" w:rsidR="001E6B94" w:rsidRPr="002D73FF" w:rsidRDefault="001E6B94" w:rsidP="00144C2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75928" w14:textId="77777777" w:rsidR="001E6B94" w:rsidRPr="002D73FF" w:rsidRDefault="001E6B94" w:rsidP="00144C2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741612" w14:textId="77777777" w:rsidR="001E6B94" w:rsidRPr="002D73FF" w:rsidRDefault="001E6B94" w:rsidP="00144C2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3B4B59" w14:textId="77777777" w:rsidR="001E6B94" w:rsidRPr="002D73FF" w:rsidRDefault="001E6B94" w:rsidP="00144C2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7F6F67" w14:textId="33F71708" w:rsidR="001E6B94" w:rsidRPr="002D73FF" w:rsidRDefault="001E6B94" w:rsidP="00144C2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E1AB77" w14:textId="77777777" w:rsidR="001E6B94" w:rsidRPr="002D73FF" w:rsidRDefault="001E6B94" w:rsidP="00144C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2B50" w:rsidRPr="002D73FF" w14:paraId="4669CF64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AE3E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  <w:r w:rsidRPr="0077014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F45D5" w14:textId="66676E6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6D6E4" w14:textId="2D5147C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ED2DA" w14:textId="47E9C74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3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BCFDD" w14:textId="05217A5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34046" w14:textId="705F33A5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9.7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1FC84" w14:textId="1E7EC02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3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14CBD" w14:textId="014871B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6</w:t>
            </w:r>
          </w:p>
        </w:tc>
      </w:tr>
      <w:tr w:rsidR="00E52B50" w:rsidRPr="002D73FF" w14:paraId="6DA07252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61C46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78750" w14:textId="20186B4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EF8C1" w14:textId="041DA2B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9E525" w14:textId="520711F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89EE7" w14:textId="3C22963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D301DC" w14:textId="15EA2C94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0.6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4AAF4" w14:textId="10ED74C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64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F44D4" w14:textId="6AABC78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0</w:t>
            </w:r>
          </w:p>
        </w:tc>
      </w:tr>
      <w:tr w:rsidR="00E52B50" w:rsidRPr="002D73FF" w14:paraId="37781879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B6FD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EE3D9" w14:textId="1E8D8BF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7D0CE" w14:textId="3290880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22190" w14:textId="330853C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E6A07" w14:textId="7AD235F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44940" w14:textId="6D6D9F98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1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66AC7" w14:textId="3EA87F2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09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B4523" w14:textId="30726D6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6</w:t>
            </w:r>
          </w:p>
        </w:tc>
      </w:tr>
      <w:tr w:rsidR="00E52B50" w:rsidRPr="002D73FF" w14:paraId="254E0CD3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9BBF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6B44C" w14:textId="76C748C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F8D25" w14:textId="473E5B2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68D80" w14:textId="42B6D19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F1ECC" w14:textId="649BB2C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72AD69" w14:textId="4427454E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2.4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D53E5" w14:textId="10DB9A9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64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86597" w14:textId="5B05B04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2</w:t>
            </w:r>
          </w:p>
        </w:tc>
      </w:tr>
      <w:tr w:rsidR="00E52B50" w:rsidRPr="002D73FF" w14:paraId="62729AAA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D29E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2DAAD" w14:textId="7BF2FE9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C128A" w14:textId="78F6EA7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FFCFE" w14:textId="6E8CB08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97357" w14:textId="6621B33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F7035" w14:textId="35E4D7B7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2.7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AACFE" w14:textId="1C223F8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5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B64B1" w14:textId="30CA94F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1</w:t>
            </w:r>
          </w:p>
        </w:tc>
      </w:tr>
      <w:tr w:rsidR="00E52B50" w:rsidRPr="002D73FF" w14:paraId="414F3BCE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46B8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9EE50" w14:textId="2F6B582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85B5D" w14:textId="79C6785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5D2A1" w14:textId="0D35523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E4E25" w14:textId="7F19D64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5B7FF" w14:textId="1D3E40A8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2.9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8AB3F" w14:textId="42096F7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44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E6680" w14:textId="4217E9D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0</w:t>
            </w:r>
          </w:p>
        </w:tc>
      </w:tr>
      <w:tr w:rsidR="00E52B50" w:rsidRPr="002D73FF" w14:paraId="6960B90D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18B1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E0363" w14:textId="785DAB5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4B293" w14:textId="3BA599E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3816D" w14:textId="434EB43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90C24" w14:textId="341C7BF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94E54" w14:textId="43CC60E3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3.1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376E0" w14:textId="2DC98F4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39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45940" w14:textId="39D757C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0</w:t>
            </w:r>
          </w:p>
        </w:tc>
      </w:tr>
      <w:tr w:rsidR="00E52B50" w:rsidRPr="002D73FF" w14:paraId="72E59010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0888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C16F5" w14:textId="109BC87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98EC5" w14:textId="397D081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6E646" w14:textId="63B7D62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CC294" w14:textId="519674D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59388" w14:textId="140DDF49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3.2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1759E" w14:textId="543462C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36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9FDAD" w14:textId="3B01E51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0</w:t>
            </w:r>
          </w:p>
        </w:tc>
      </w:tr>
      <w:tr w:rsidR="00E52B50" w:rsidRPr="002D73FF" w14:paraId="002E3657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BB2F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DE033" w14:textId="5790DD6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</w:t>
            </w:r>
            <w:r w:rsidR="000172D0">
              <w:rPr>
                <w:sz w:val="18"/>
                <w:szCs w:val="18"/>
              </w:rPr>
              <w:t>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EF48C" w14:textId="1B82D39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8678A" w14:textId="02508FE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7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8FA51" w14:textId="7BE9769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0D8D64" w14:textId="46776834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3.1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7BF75" w14:textId="17C7F9B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34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8B0A9" w14:textId="2E5FDB8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0</w:t>
            </w:r>
          </w:p>
        </w:tc>
      </w:tr>
      <w:tr w:rsidR="00E52B50" w:rsidRPr="002D73FF" w14:paraId="48B435F3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4D4C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D1E19" w14:textId="0F37979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83DB" w14:textId="36740C9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750DB" w14:textId="15A012B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7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5DBC4" w14:textId="18E035A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BD019" w14:textId="6C763987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1.2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CD1EF" w14:textId="5988389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3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E8EAC" w14:textId="70B22D3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9</w:t>
            </w:r>
          </w:p>
        </w:tc>
      </w:tr>
      <w:tr w:rsidR="00E52B50" w:rsidRPr="002D73FF" w14:paraId="31E25101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8079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B6996" w14:textId="1986BE7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E9236" w14:textId="601FC94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BD8B1" w14:textId="60881FF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7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4C530" w14:textId="2A3EEC6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0614F3" w14:textId="4B0083E3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9.0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D6F79" w14:textId="6FCF72E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17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A2ECD" w14:textId="1886CD2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8</w:t>
            </w:r>
          </w:p>
        </w:tc>
      </w:tr>
      <w:tr w:rsidR="00E52B50" w:rsidRPr="002D73FF" w14:paraId="63558C35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67CF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D3EE1" w14:textId="65CEC37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untre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1E693" w14:textId="13BBE38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76F05" w14:textId="00F11A5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3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ACF96" w14:textId="11FB91E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839491" w14:textId="7B18136A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8.1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A6CE2" w14:textId="580EB23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0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FE734" w14:textId="4F7530C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0</w:t>
            </w:r>
          </w:p>
        </w:tc>
      </w:tr>
      <w:tr w:rsidR="001E6B94" w:rsidRPr="002D73FF" w14:paraId="7B6267D8" w14:textId="77777777" w:rsidTr="00F74364">
        <w:trPr>
          <w:trHeight w:val="260"/>
          <w:jc w:val="center"/>
        </w:trPr>
        <w:tc>
          <w:tcPr>
            <w:tcW w:w="26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DE097" w14:textId="77777777" w:rsidR="001E6B94" w:rsidRPr="002D73FF" w:rsidRDefault="001E6B94" w:rsidP="00144C25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highly transmissible muta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0DB203" w14:textId="77777777" w:rsidR="001E6B94" w:rsidRPr="002D73FF" w:rsidRDefault="001E6B94" w:rsidP="00144C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72D690" w14:textId="77777777" w:rsidR="001E6B94" w:rsidRPr="002D73FF" w:rsidRDefault="001E6B94" w:rsidP="00144C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9E2900" w14:textId="77777777" w:rsidR="001E6B94" w:rsidRPr="002D73FF" w:rsidRDefault="001E6B94" w:rsidP="00144C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FF6B35" w14:textId="77777777" w:rsidR="001E6B94" w:rsidRPr="002D73FF" w:rsidRDefault="001E6B94" w:rsidP="00144C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7EB46" w14:textId="6EB97D0E" w:rsidR="001E6B94" w:rsidRPr="002D73FF" w:rsidRDefault="001E6B94" w:rsidP="00144C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29A315" w14:textId="77777777" w:rsidR="001E6B94" w:rsidRPr="002D73FF" w:rsidRDefault="001E6B94" w:rsidP="00144C25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2B50" w:rsidRPr="002D73FF" w14:paraId="24D3ECAA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B632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R</w:t>
            </w:r>
            <w:r w:rsidRPr="00AD236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0</w:t>
            </w: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*1.2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83EDC" w14:textId="2362CB3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03538" w14:textId="201A755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68122" w14:textId="3214503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4BC63" w14:textId="50561E0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3F485" w14:textId="12C9E5E8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7.9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BDCEF" w14:textId="6685AB1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3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794CB" w14:textId="3101082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8</w:t>
            </w:r>
          </w:p>
        </w:tc>
      </w:tr>
      <w:tr w:rsidR="00E52B50" w:rsidRPr="002D73FF" w14:paraId="0AF520C9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B0315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227DB" w14:textId="0FA219C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FAD57" w14:textId="58C4CDA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99F9A" w14:textId="1113378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C84E1" w14:textId="2945C2B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2A5BD" w14:textId="744B67FA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8.7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26C79" w14:textId="0BE0D3F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8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85BC2" w14:textId="4B2F6A3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0</w:t>
            </w:r>
          </w:p>
        </w:tc>
      </w:tr>
      <w:tr w:rsidR="00E52B50" w:rsidRPr="002D73FF" w14:paraId="259F3005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6382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15DAC" w14:textId="750B8E0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37B9B" w14:textId="5753D97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9C745" w14:textId="46CB668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E735E" w14:textId="0428316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A5EB3" w14:textId="14FB8A98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9.6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C93B3" w14:textId="1100A4B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59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AF67F" w14:textId="60BBBC7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3</w:t>
            </w:r>
          </w:p>
        </w:tc>
      </w:tr>
      <w:tr w:rsidR="00E52B50" w:rsidRPr="002D73FF" w14:paraId="33CBBDB7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E709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93F73" w14:textId="1D3B40E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4104C" w14:textId="0536E0C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1EE34" w14:textId="2559DE8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C1C60" w14:textId="03B9B4C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02F86" w14:textId="06594629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0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986C3" w14:textId="29E53CC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6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3B24B" w14:textId="5A598CB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8</w:t>
            </w:r>
          </w:p>
        </w:tc>
      </w:tr>
      <w:tr w:rsidR="00E52B50" w:rsidRPr="002D73FF" w14:paraId="5CB1C83F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E07C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5C812" w14:textId="3878FE7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917E8" w14:textId="14C6B98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6F00D" w14:textId="26C74C0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41B96" w14:textId="46BC6AE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586EE" w14:textId="455F03C1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0.8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2FC84" w14:textId="691FCE0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33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E488A" w14:textId="0430480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7</w:t>
            </w:r>
          </w:p>
        </w:tc>
      </w:tr>
      <w:tr w:rsidR="00E52B50" w:rsidRPr="002D73FF" w14:paraId="53DAD6D1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0B3B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790F5" w14:textId="4B48DC3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0B529" w14:textId="4534D40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2BB8B" w14:textId="16B6737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16837" w14:textId="7078B08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4CC1C" w14:textId="61187D56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1.0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7B99C" w14:textId="038D2DE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17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865EC" w14:textId="5A25B7D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6</w:t>
            </w:r>
          </w:p>
        </w:tc>
      </w:tr>
      <w:tr w:rsidR="00E52B50" w:rsidRPr="002D73FF" w14:paraId="790D52C9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DFBA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6A735" w14:textId="740AF8F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95E6B" w14:textId="63FEF71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7F142" w14:textId="475A573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F4845" w14:textId="6FD0D0B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7B4F7" w14:textId="38E3E05C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1.1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449FF" w14:textId="1923083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04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787B1" w14:textId="6FFEAA7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5</w:t>
            </w:r>
          </w:p>
        </w:tc>
      </w:tr>
      <w:tr w:rsidR="00E52B50" w:rsidRPr="002D73FF" w14:paraId="0DD6DA22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DFC9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ED1BF" w14:textId="17DEE04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18145" w14:textId="5C4E515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9420E" w14:textId="4394539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6.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7F504" w14:textId="2C58D7C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E600F7" w14:textId="6759A42F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9.4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F83CE" w14:textId="74FC8B3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96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03826" w14:textId="1774DB2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5</w:t>
            </w:r>
          </w:p>
        </w:tc>
      </w:tr>
      <w:tr w:rsidR="00E52B50" w:rsidRPr="002D73FF" w14:paraId="7B8A26DE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F30B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A9250" w14:textId="4352638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</w:t>
            </w:r>
            <w:r w:rsidR="000172D0">
              <w:rPr>
                <w:sz w:val="18"/>
                <w:szCs w:val="18"/>
              </w:rPr>
              <w:t>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BCC13" w14:textId="2332996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0B38B" w14:textId="673345B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6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4AFA4" w14:textId="3505E2F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84AA5" w14:textId="3DE09F4E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7.2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32FFBE" w14:textId="6D4C460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65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9FBB5" w14:textId="2228754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3</w:t>
            </w:r>
          </w:p>
        </w:tc>
      </w:tr>
      <w:tr w:rsidR="00E52B50" w:rsidRPr="002D73FF" w14:paraId="50C18A22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03DD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B20CF" w14:textId="052912A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671D9" w14:textId="13BE021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A8B12" w14:textId="7B62E94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6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5E11E" w14:textId="1C9BEFC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EA1664" w14:textId="2549AA56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6.9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A22DA" w14:textId="16187C5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30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7CEB4" w14:textId="4465BF1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1</w:t>
            </w:r>
          </w:p>
        </w:tc>
      </w:tr>
      <w:tr w:rsidR="00E52B50" w:rsidRPr="002D73FF" w14:paraId="1A90342D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23C7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25292" w14:textId="0E60876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69D9B" w14:textId="2837878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912BD" w14:textId="7556613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6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07E73" w14:textId="0DDB5BE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5B74FD" w14:textId="3361BBA8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6.4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FFEE8" w14:textId="4768F6D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7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2F14F" w14:textId="20D29C0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3</w:t>
            </w:r>
          </w:p>
        </w:tc>
      </w:tr>
      <w:tr w:rsidR="00E52B50" w:rsidRPr="002D73FF" w14:paraId="165F0327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58F9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80BE4" w14:textId="4E303F1F" w:rsidR="00E52B50" w:rsidRPr="00E52B50" w:rsidRDefault="00FA3C0F" w:rsidP="00E52B50">
            <w:pPr>
              <w:spacing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untre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D15F4" w14:textId="00FD539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FE951" w14:textId="117CB28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67A53" w14:textId="77DABE3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6D752" w14:textId="1DC10889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6.3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FC14F" w14:textId="11712DE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827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7C78B" w14:textId="3DFA273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0</w:t>
            </w:r>
          </w:p>
        </w:tc>
      </w:tr>
      <w:tr w:rsidR="00E52B50" w:rsidRPr="002D73FF" w14:paraId="7660D094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C5F3" w14:textId="77777777" w:rsidR="00E52B50" w:rsidRPr="002D73FF" w:rsidRDefault="00E52B50" w:rsidP="009B7B74">
            <w:pPr>
              <w:pageBreakBefore/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R</w:t>
            </w:r>
            <w:r w:rsidRPr="00AD23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0</w:t>
            </w: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1.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ABCEA" w14:textId="7C81D62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E3B57" w14:textId="1C02913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76CBE" w14:textId="298A5B4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3A3D9" w14:textId="3BDC7A4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D2415" w14:textId="144BB436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6.9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161D3" w14:textId="374D3AD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940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2292A7" w14:textId="28D7C91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3</w:t>
            </w:r>
          </w:p>
        </w:tc>
      </w:tr>
      <w:tr w:rsidR="00E52B50" w:rsidRPr="002D73FF" w14:paraId="46E59D0A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EBBA4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188C6" w14:textId="794A2F8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8FA0F" w14:textId="2E0F16E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DDB08" w14:textId="13EE7E4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8839F" w14:textId="3F70166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44E924" w14:textId="4A1863BB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7.7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E29B4" w14:textId="24B6CF8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672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2A80C" w14:textId="1443682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3</w:t>
            </w:r>
          </w:p>
        </w:tc>
      </w:tr>
      <w:tr w:rsidR="00E52B50" w:rsidRPr="002D73FF" w14:paraId="4119CACC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69D0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640F4" w14:textId="78FF3CF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6BC2A" w14:textId="72D1B9C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D63D6" w14:textId="72D1B5A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BD4A5" w14:textId="7231B85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44E74" w14:textId="78795C6F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8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997DB" w14:textId="62DBFA2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58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38533" w14:textId="2C1845F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5</w:t>
            </w:r>
          </w:p>
        </w:tc>
      </w:tr>
      <w:tr w:rsidR="00E52B50" w:rsidRPr="002D73FF" w14:paraId="400F26C4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C2B6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B8859" w14:textId="3A40FD7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A9C11" w14:textId="6A492EF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21AED" w14:textId="149BF7C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005BD" w14:textId="3E7C4CC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0FEF2" w14:textId="419B3C53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9.3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8DF14" w14:textId="7B660C8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9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2DDAF" w14:textId="14FC533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8</w:t>
            </w:r>
          </w:p>
        </w:tc>
      </w:tr>
      <w:tr w:rsidR="00E52B50" w:rsidRPr="002D73FF" w14:paraId="1E098390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FCC8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44B64" w14:textId="2F12391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D00CA" w14:textId="6924A00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40779" w14:textId="3D1B749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F6861" w14:textId="6153EAF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EBD01" w14:textId="6B68FA96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9.6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4064B" w14:textId="356240E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4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822670" w14:textId="1561CEC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7</w:t>
            </w:r>
          </w:p>
        </w:tc>
      </w:tr>
      <w:tr w:rsidR="00E52B50" w:rsidRPr="002D73FF" w14:paraId="38E02D54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DBDD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7A219" w14:textId="6446FD8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279D1" w14:textId="12796F0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80D83" w14:textId="57A5157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B121D" w14:textId="7336543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0874F" w14:textId="0649D332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9.8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2ACDD" w14:textId="5937D98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11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E9253" w14:textId="4EA15BB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5</w:t>
            </w:r>
          </w:p>
        </w:tc>
      </w:tr>
      <w:tr w:rsidR="00E52B50" w:rsidRPr="002D73FF" w14:paraId="540CB77C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CBAE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D95B8" w14:textId="1F47B05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5A6EF" w14:textId="1C44593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1F8AA" w14:textId="0520410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5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D636D" w14:textId="416B17B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9C2C7" w14:textId="4479721D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8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C4C59" w14:textId="021BA9F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86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9E6EC" w14:textId="7A53292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5</w:t>
            </w:r>
          </w:p>
        </w:tc>
      </w:tr>
      <w:tr w:rsidR="00E52B50" w:rsidRPr="002D73FF" w14:paraId="29A95985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0264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070DA" w14:textId="635E127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6095A" w14:textId="2AF7154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019757" w14:textId="63F7370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5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7AFB0" w14:textId="1E06EE4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AD826" w14:textId="0AEFA808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6.8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BA691" w14:textId="270E020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49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1C1EC" w14:textId="5F70156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3</w:t>
            </w:r>
          </w:p>
        </w:tc>
      </w:tr>
      <w:tr w:rsidR="00E52B50" w:rsidRPr="002D73FF" w14:paraId="0A34EA46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1489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CC813" w14:textId="4BFD650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</w:t>
            </w:r>
            <w:r w:rsidR="000172D0">
              <w:rPr>
                <w:sz w:val="18"/>
                <w:szCs w:val="18"/>
              </w:rPr>
              <w:t>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467DA" w14:textId="6E8F88A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10637" w14:textId="1379C56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5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834A9" w14:textId="4196174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8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6C3A10" w14:textId="36087828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5.7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91893" w14:textId="7DF65D2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55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0AFCC" w14:textId="6F61DF4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3</w:t>
            </w:r>
          </w:p>
        </w:tc>
      </w:tr>
      <w:tr w:rsidR="00E52B50" w:rsidRPr="002D73FF" w14:paraId="5BCF630C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25A5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CF6D9" w14:textId="18C0069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69661" w14:textId="19CA315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4063E" w14:textId="7CD49A7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04DCB" w14:textId="0335E33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6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FF793" w14:textId="455A08FF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5.4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53359" w14:textId="2A1806F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16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FA591" w14:textId="76CF100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3</w:t>
            </w:r>
          </w:p>
        </w:tc>
      </w:tr>
      <w:tr w:rsidR="00E52B50" w:rsidRPr="002D73FF" w14:paraId="7E0EA0DB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A61E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CA6D0" w14:textId="00A703D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85235" w14:textId="224BD9A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66A29" w14:textId="52E8ACA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3757E" w14:textId="4333C29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6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21F47" w14:textId="33BC12A3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5.4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F515F" w14:textId="5123C88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02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160E2" w14:textId="64D0268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6</w:t>
            </w:r>
          </w:p>
        </w:tc>
      </w:tr>
      <w:tr w:rsidR="00E52B50" w:rsidRPr="002D73FF" w14:paraId="320510DF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DAD6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0FF28" w14:textId="462E50ED" w:rsidR="00E52B50" w:rsidRPr="00E52B50" w:rsidRDefault="00FA3C0F" w:rsidP="00E52B50">
            <w:pPr>
              <w:spacing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untre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9A34F" w14:textId="65C189C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AD840" w14:textId="4CCEB51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7052F" w14:textId="3104FBA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6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956CD" w14:textId="27364102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5.4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ED8AF" w14:textId="6768A45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664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B67AB" w14:textId="3474B94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0</w:t>
            </w:r>
          </w:p>
        </w:tc>
      </w:tr>
      <w:tr w:rsidR="00E52B50" w:rsidRPr="002D73FF" w14:paraId="0656DEB1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252F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R</w:t>
            </w:r>
            <w:r w:rsidRPr="00AD236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0</w:t>
            </w: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*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03FE3" w14:textId="059DED5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FA9B4" w14:textId="16A6CA1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E27BF" w14:textId="17A3C9F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79D8F" w14:textId="0188F5D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5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D7647" w14:textId="7E4CB190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5.8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44241" w14:textId="5F44EDC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168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E8025" w14:textId="7263CD0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6</w:t>
            </w:r>
          </w:p>
        </w:tc>
      </w:tr>
      <w:tr w:rsidR="00E52B50" w:rsidRPr="002D73FF" w14:paraId="4A3EB87F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9D835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85408" w14:textId="79BD738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C642B" w14:textId="7406417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B6E03" w14:textId="2F0B0F7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818E5" w14:textId="565DCF0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6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3A608" w14:textId="67DB33BA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6.6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FDEB0" w14:textId="5F5C42A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589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EC315" w14:textId="717609E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4</w:t>
            </w:r>
          </w:p>
        </w:tc>
      </w:tr>
      <w:tr w:rsidR="00E52B50" w:rsidRPr="002D73FF" w14:paraId="07A2AA8C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BEFE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414D5" w14:textId="58680D0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FDAD7" w14:textId="2AC8EBC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B2B11" w14:textId="790B405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01785" w14:textId="3FB0F34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6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E9A26" w14:textId="0272776A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7.3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33C55" w14:textId="7C5BD7F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138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E5BC1" w14:textId="6A78793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4</w:t>
            </w:r>
          </w:p>
        </w:tc>
      </w:tr>
      <w:tr w:rsidR="00E52B50" w:rsidRPr="002D73FF" w14:paraId="20314C69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6F84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3D1D6" w14:textId="2ACE3D9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5EDBF" w14:textId="451CCBA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EA93A" w14:textId="7CBE8A2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7F050A" w14:textId="34C7FAD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6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CD0D0" w14:textId="76EF45A6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8.1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12AD8" w14:textId="544FE3F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795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594FB" w14:textId="17E8917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7</w:t>
            </w:r>
          </w:p>
        </w:tc>
      </w:tr>
      <w:tr w:rsidR="00E52B50" w:rsidRPr="002D73FF" w14:paraId="5523E137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08ED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C2918" w14:textId="5021077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12BA6" w14:textId="1E28A23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46668" w14:textId="17E4227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97B3A" w14:textId="260A630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E6B75" w14:textId="7785E7CB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8.3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91293" w14:textId="671A584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697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A5537" w14:textId="78BA37B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5</w:t>
            </w:r>
          </w:p>
        </w:tc>
      </w:tr>
      <w:tr w:rsidR="00E52B50" w:rsidRPr="002D73FF" w14:paraId="48546DEB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EAB2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FA833" w14:textId="1AF78A9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477D4" w14:textId="258BD3E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5EEE9" w14:textId="004C84E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3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B33E3" w14:textId="129473A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77218" w14:textId="6425BBAA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7.3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28419" w14:textId="169D437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618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29E02" w14:textId="2A327FC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4</w:t>
            </w:r>
          </w:p>
        </w:tc>
      </w:tr>
      <w:tr w:rsidR="00E52B50" w:rsidRPr="002D73FF" w14:paraId="42CF604E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BD3D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DCA71" w14:textId="6E5BE02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C1F81" w14:textId="55B4597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15229" w14:textId="02D8335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9AE83" w14:textId="3B35A08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7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5185DC" w14:textId="135BA5A0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5.4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78933B" w14:textId="3DEDA20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43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52EC0" w14:textId="606E85A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0</w:t>
            </w:r>
          </w:p>
        </w:tc>
      </w:tr>
      <w:tr w:rsidR="00E52B50" w:rsidRPr="002D73FF" w14:paraId="0D730117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612F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3218A" w14:textId="0B0ACCC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A8053" w14:textId="385E0DF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9DE25" w14:textId="0B49736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C2427" w14:textId="1BDCE74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6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9BD9A" w14:textId="04A12C65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4.6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3EFF8" w14:textId="3630C88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724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9C40D" w14:textId="0888BDF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6</w:t>
            </w:r>
          </w:p>
        </w:tc>
      </w:tr>
      <w:tr w:rsidR="00E52B50" w:rsidRPr="002D73FF" w14:paraId="3871E793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8515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7332D" w14:textId="5D4C8216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</w:t>
            </w:r>
            <w:r w:rsidR="000172D0">
              <w:rPr>
                <w:sz w:val="18"/>
                <w:szCs w:val="18"/>
              </w:rPr>
              <w:t>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2EFD5" w14:textId="1D4F844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797D7" w14:textId="0E92AA3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90EAA" w14:textId="2B986F6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5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77A12" w14:textId="11F5E6AC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4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45763" w14:textId="219F0B1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669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963AE" w14:textId="6D7884A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6</w:t>
            </w:r>
          </w:p>
        </w:tc>
      </w:tr>
      <w:tr w:rsidR="00E52B50" w:rsidRPr="002D73FF" w14:paraId="48EFC2FD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B252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EA4F1" w14:textId="4386957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A9163" w14:textId="1D2193E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842A6" w14:textId="2C35022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1E9A4" w14:textId="08A0733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5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E3A3AE" w14:textId="0E704DFD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4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D24DA" w14:textId="056C89F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160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B84BC" w14:textId="2FF4FB1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6</w:t>
            </w:r>
          </w:p>
        </w:tc>
      </w:tr>
      <w:tr w:rsidR="00E52B50" w:rsidRPr="002D73FF" w14:paraId="701AF13B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4192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859D4" w14:textId="64520DC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AE10D" w14:textId="3AE681E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86AB1" w14:textId="3811434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1E044" w14:textId="094E803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5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892964" w14:textId="23988E47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4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573FC" w14:textId="2E96EF4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543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F57DF" w14:textId="6F66DE3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4</w:t>
            </w:r>
          </w:p>
        </w:tc>
      </w:tr>
      <w:tr w:rsidR="00E52B50" w:rsidRPr="002D73FF" w14:paraId="5EF53DEE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61DD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837D2" w14:textId="7B8E0A0A" w:rsidR="00E52B50" w:rsidRPr="00E52B50" w:rsidRDefault="00FA3C0F" w:rsidP="00E52B50">
            <w:pPr>
              <w:spacing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untre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259A4" w14:textId="4D693B6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5C710" w14:textId="59197DF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28C87" w14:textId="4203585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5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0E8BB4" w14:textId="15618828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4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5D71C" w14:textId="59B12BF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819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A0C43" w14:textId="7CF1715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0</w:t>
            </w:r>
          </w:p>
        </w:tc>
      </w:tr>
      <w:tr w:rsidR="00F74364" w:rsidRPr="002D73FF" w14:paraId="5085D801" w14:textId="77777777" w:rsidTr="00F74364">
        <w:trPr>
          <w:trHeight w:val="260"/>
          <w:jc w:val="center"/>
        </w:trPr>
        <w:tc>
          <w:tcPr>
            <w:tcW w:w="881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9516F" w14:textId="50361262" w:rsidR="00F74364" w:rsidRPr="00F74364" w:rsidRDefault="00F74364" w:rsidP="00F74364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less transmissible mutation</w:t>
            </w:r>
          </w:p>
        </w:tc>
      </w:tr>
      <w:tr w:rsidR="00E52B50" w:rsidRPr="002D73FF" w14:paraId="57C4B206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7F8C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R</w:t>
            </w:r>
            <w:r w:rsidRPr="00AD2360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0</w:t>
            </w: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*0.7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5E7E4" w14:textId="545582C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DDAFD" w14:textId="6F872A3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D6E87C" w14:textId="2F6C627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1CF51" w14:textId="6C0A564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58446" w14:textId="639BF273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3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B0A0D" w14:textId="70B102E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5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D7454" w14:textId="51C99C6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4</w:t>
            </w:r>
          </w:p>
        </w:tc>
      </w:tr>
      <w:tr w:rsidR="00E52B50" w:rsidRPr="002D73FF" w14:paraId="17E2B5C3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E8598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7E3E5" w14:textId="3E81194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EB391" w14:textId="79B3325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1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B8064" w14:textId="6A9F68B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95770" w14:textId="0080C2A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C0E99" w14:textId="66B7F414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4.5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C5F19" w14:textId="3A1B8FB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31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8FBDB" w14:textId="4E6431D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2</w:t>
            </w:r>
          </w:p>
        </w:tc>
      </w:tr>
      <w:tr w:rsidR="00E52B50" w:rsidRPr="002D73FF" w14:paraId="19FF3B83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ABF7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9106D" w14:textId="74DA172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7FC72" w14:textId="6DB7C0A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2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C4288" w14:textId="3D67E15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14030" w14:textId="553D033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5F0133" w14:textId="20B09CA3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5.4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830AD" w14:textId="3275DC4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15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0425F" w14:textId="6E90591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0</w:t>
            </w:r>
          </w:p>
        </w:tc>
      </w:tr>
      <w:tr w:rsidR="00E52B50" w:rsidRPr="002D73FF" w14:paraId="3F6B3B50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D3F3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1F66F" w14:textId="32B5FA1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7BC32" w14:textId="0A48AD5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3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B82AA" w14:textId="212D7ED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06595" w14:textId="6967374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7275FE" w14:textId="37C145DD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6.4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5FD50" w14:textId="0CA1EE4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00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3CD64" w14:textId="3B3FD09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8</w:t>
            </w:r>
          </w:p>
        </w:tc>
      </w:tr>
      <w:tr w:rsidR="00E52B50" w:rsidRPr="002D73FF" w14:paraId="5E1CF60B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3891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9D79D" w14:textId="1A32422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159B5" w14:textId="152040A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3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B4D05" w14:textId="115C73B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6919C" w14:textId="22D0572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EABEC" w14:textId="2DAB3514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6.7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CCA84" w14:textId="1C1FFA9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96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1F04F" w14:textId="11DC25E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7</w:t>
            </w:r>
          </w:p>
        </w:tc>
      </w:tr>
      <w:tr w:rsidR="00E52B50" w:rsidRPr="002D73FF" w14:paraId="27E7651D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DAD7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33196" w14:textId="45A7D71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22C45" w14:textId="52F3F0C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938AB" w14:textId="73684D6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FDDA7" w14:textId="036DEC6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E46C7" w14:textId="2B1283EF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6.8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707DC" w14:textId="005C25DE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94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58BF6" w14:textId="6A257868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7</w:t>
            </w:r>
          </w:p>
        </w:tc>
      </w:tr>
      <w:tr w:rsidR="00E52B50" w:rsidRPr="002D73FF" w14:paraId="3713550D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D00A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00CEB" w14:textId="3A8927E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C3B75" w14:textId="3ACD271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1D82A" w14:textId="6B6119C2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E9141" w14:textId="07260C1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83E05" w14:textId="59AB3F8C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7.0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76E31" w14:textId="19B1D29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92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AFFC7" w14:textId="55E9114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7</w:t>
            </w:r>
          </w:p>
        </w:tc>
      </w:tr>
      <w:tr w:rsidR="00E52B50" w:rsidRPr="002D73FF" w14:paraId="017122EA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B2CE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275EF" w14:textId="69486E2A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31748" w14:textId="1AB722E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10D9C" w14:textId="7EC2524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3D517" w14:textId="7FDC4D2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CFD4F" w14:textId="4187E040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7.0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2AEC4" w14:textId="14B2DB6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91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78620" w14:textId="2C98DF2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7</w:t>
            </w:r>
          </w:p>
        </w:tc>
      </w:tr>
      <w:tr w:rsidR="00E52B50" w:rsidRPr="002D73FF" w14:paraId="55781A28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21B4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AF2A9" w14:textId="5139E39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5</w:t>
            </w:r>
            <w:r w:rsidR="000172D0">
              <w:rPr>
                <w:sz w:val="18"/>
                <w:szCs w:val="18"/>
              </w:rPr>
              <w:t>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BF6B6" w14:textId="221D850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4A299" w14:textId="61855C8B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E926F" w14:textId="543C3C2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3C0C6" w14:textId="25DB8C97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7.1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497C5" w14:textId="72AD451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9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F4C8A" w14:textId="7C403AB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7</w:t>
            </w:r>
          </w:p>
        </w:tc>
      </w:tr>
      <w:tr w:rsidR="00E52B50" w:rsidRPr="002D73FF" w14:paraId="55600AB9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4A11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670B3" w14:textId="4719D46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E6D0C" w14:textId="44F63D5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A6663" w14:textId="359D4A1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6B5B6" w14:textId="6E2F3EDF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D865B" w14:textId="258BE2E8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7.1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5E77A" w14:textId="028C955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9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DFD6D" w14:textId="664A8AF0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7</w:t>
            </w:r>
          </w:p>
        </w:tc>
      </w:tr>
      <w:tr w:rsidR="00E52B50" w:rsidRPr="002D73FF" w14:paraId="58A05DDC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4A06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CBAD1" w14:textId="54C112F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7E0AF" w14:textId="0E00C52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35D9D" w14:textId="4E973617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B00D0" w14:textId="1A02E58D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C9592" w14:textId="7C2D19DA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7.1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B0EEC" w14:textId="6945B2E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69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821AB" w14:textId="31ED7215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87</w:t>
            </w:r>
          </w:p>
        </w:tc>
      </w:tr>
      <w:tr w:rsidR="00E52B50" w:rsidRPr="002D73FF" w14:paraId="6D2CDE47" w14:textId="77777777" w:rsidTr="001E6B94">
        <w:trPr>
          <w:trHeight w:val="260"/>
          <w:jc w:val="center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985E" w14:textId="77777777" w:rsidR="00E52B50" w:rsidRPr="002D73FF" w:rsidRDefault="00E52B50" w:rsidP="00E52B50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2D73F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B17A8" w14:textId="52D13FE1" w:rsidR="00E52B50" w:rsidRPr="00E52B50" w:rsidRDefault="00FA3C0F" w:rsidP="00E52B50">
            <w:pPr>
              <w:spacing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untre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742C7" w14:textId="5B89B2FC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9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98F5C" w14:textId="4CA44DD4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5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D5F57" w14:textId="564AA783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29.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2B1F2" w14:textId="09094334" w:rsidR="00E52B50" w:rsidRPr="00E52B50" w:rsidRDefault="00E52B50" w:rsidP="00E52B50">
            <w:pPr>
              <w:spacing w:after="0"/>
              <w:jc w:val="center"/>
              <w:rPr>
                <w:sz w:val="18"/>
                <w:szCs w:val="18"/>
              </w:rPr>
            </w:pPr>
            <w:r w:rsidRPr="00E52B50">
              <w:rPr>
                <w:sz w:val="18"/>
                <w:szCs w:val="18"/>
              </w:rPr>
              <w:t>11.9</w:t>
            </w:r>
          </w:p>
        </w:tc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F58CE" w14:textId="4363E9F9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796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ECCA0" w14:textId="6B13C541" w:rsidR="00E52B50" w:rsidRPr="00E52B50" w:rsidRDefault="00E52B50" w:rsidP="00E52B50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2B50">
              <w:rPr>
                <w:sz w:val="18"/>
                <w:szCs w:val="18"/>
              </w:rPr>
              <w:t>100</w:t>
            </w:r>
          </w:p>
        </w:tc>
      </w:tr>
    </w:tbl>
    <w:p w14:paraId="1BA143BB" w14:textId="4B945D9F" w:rsidR="007F0C13" w:rsidRDefault="007F0C13" w:rsidP="007F0C13">
      <w:pPr>
        <w:spacing w:before="24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stimated pharmacokinetic </w:t>
      </w:r>
      <w:r w:rsidR="006148C8">
        <w:rPr>
          <w:rFonts w:cs="Times New Roman"/>
          <w:szCs w:val="24"/>
        </w:rPr>
        <w:t>parameters</w:t>
      </w:r>
      <w:r>
        <w:rPr>
          <w:rFonts w:cs="Times New Roman"/>
          <w:szCs w:val="24"/>
        </w:rPr>
        <w:t xml:space="preserve"> of </w:t>
      </w:r>
      <w:r w:rsidR="006148C8">
        <w:rPr>
          <w:rFonts w:cs="Times New Roman"/>
          <w:szCs w:val="24"/>
        </w:rPr>
        <w:t xml:space="preserve">a single dose of 800 mg </w:t>
      </w:r>
      <w:r>
        <w:rPr>
          <w:rFonts w:cs="Times New Roman"/>
          <w:szCs w:val="24"/>
        </w:rPr>
        <w:t xml:space="preserve">molnupiravi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954"/>
        <w:gridCol w:w="1975"/>
      </w:tblGrid>
      <w:tr w:rsidR="00943B6A" w:rsidRPr="00943B6A" w14:paraId="57ABED8A" w14:textId="77777777" w:rsidTr="00E40E2A">
        <w:tc>
          <w:tcPr>
            <w:tcW w:w="1838" w:type="dxa"/>
            <w:shd w:val="clear" w:color="auto" w:fill="F2F2F2" w:themeFill="background1" w:themeFillShade="F2"/>
          </w:tcPr>
          <w:p w14:paraId="27F3DF0A" w14:textId="17D17E1A" w:rsidR="00943B6A" w:rsidRPr="007F0C13" w:rsidRDefault="009B7B74" w:rsidP="007F0C13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Parameter</w:t>
            </w:r>
          </w:p>
        </w:tc>
        <w:tc>
          <w:tcPr>
            <w:tcW w:w="5954" w:type="dxa"/>
            <w:shd w:val="clear" w:color="auto" w:fill="F2F2F2" w:themeFill="background1" w:themeFillShade="F2"/>
          </w:tcPr>
          <w:p w14:paraId="1E29E466" w14:textId="67382CC1" w:rsidR="00943B6A" w:rsidRPr="007F0C13" w:rsidRDefault="00943B6A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7F0C13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975" w:type="dxa"/>
            <w:shd w:val="clear" w:color="auto" w:fill="F2F2F2" w:themeFill="background1" w:themeFillShade="F2"/>
          </w:tcPr>
          <w:p w14:paraId="51C041DF" w14:textId="2E03DD7C" w:rsidR="00943B6A" w:rsidRPr="007F0C13" w:rsidRDefault="00943B6A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7F0C13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Estimated value</w:t>
            </w:r>
          </w:p>
        </w:tc>
      </w:tr>
      <w:tr w:rsidR="00943B6A" w:rsidRPr="00943B6A" w14:paraId="3629D491" w14:textId="77777777" w:rsidTr="009B7B74">
        <w:tc>
          <w:tcPr>
            <w:tcW w:w="1838" w:type="dxa"/>
          </w:tcPr>
          <w:p w14:paraId="79C4A5B0" w14:textId="2944256C" w:rsidR="00943B6A" w:rsidRPr="00943B6A" w:rsidRDefault="00943B6A" w:rsidP="007F0C13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B7B74">
              <w:rPr>
                <w:sz w:val="18"/>
                <w:szCs w:val="18"/>
              </w:rPr>
              <w:t>T</w:t>
            </w:r>
            <w:r w:rsidRPr="009B7B74">
              <w:rPr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5954" w:type="dxa"/>
          </w:tcPr>
          <w:p w14:paraId="568984F2" w14:textId="6CC2E37E" w:rsidR="00943B6A" w:rsidRPr="00943B6A" w:rsidRDefault="007F0C13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T</w:t>
            </w:r>
            <w:r w:rsidR="00943B6A" w:rsidRPr="007F0C13">
              <w:rPr>
                <w:sz w:val="18"/>
                <w:szCs w:val="18"/>
              </w:rPr>
              <w:t>ime of peak concentration</w:t>
            </w:r>
          </w:p>
        </w:tc>
        <w:tc>
          <w:tcPr>
            <w:tcW w:w="1975" w:type="dxa"/>
          </w:tcPr>
          <w:p w14:paraId="081559FC" w14:textId="17C61F7C" w:rsidR="00943B6A" w:rsidRPr="00943B6A" w:rsidRDefault="00943B6A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0C13">
              <w:rPr>
                <w:sz w:val="18"/>
                <w:szCs w:val="18"/>
              </w:rPr>
              <w:t>1.03 h</w:t>
            </w:r>
          </w:p>
        </w:tc>
      </w:tr>
      <w:tr w:rsidR="00943B6A" w:rsidRPr="00943B6A" w14:paraId="75509EE8" w14:textId="77777777" w:rsidTr="009B7B74">
        <w:tc>
          <w:tcPr>
            <w:tcW w:w="1838" w:type="dxa"/>
          </w:tcPr>
          <w:p w14:paraId="7DCC851B" w14:textId="5716C652" w:rsidR="00943B6A" w:rsidRPr="00943B6A" w:rsidRDefault="00943B6A" w:rsidP="007F0C13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B7B74">
              <w:rPr>
                <w:sz w:val="18"/>
                <w:szCs w:val="18"/>
              </w:rPr>
              <w:t>C</w:t>
            </w:r>
            <w:r w:rsidRPr="009B7B74">
              <w:rPr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5954" w:type="dxa"/>
          </w:tcPr>
          <w:p w14:paraId="3A7F8D80" w14:textId="4F05328E" w:rsidR="00943B6A" w:rsidRPr="00943B6A" w:rsidRDefault="007F0C13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P</w:t>
            </w:r>
            <w:r w:rsidR="00943B6A" w:rsidRPr="007F0C13">
              <w:rPr>
                <w:sz w:val="18"/>
                <w:szCs w:val="18"/>
              </w:rPr>
              <w:t>eak concentration</w:t>
            </w:r>
          </w:p>
        </w:tc>
        <w:tc>
          <w:tcPr>
            <w:tcW w:w="1975" w:type="dxa"/>
          </w:tcPr>
          <w:p w14:paraId="2A1B531F" w14:textId="7859C5D8" w:rsidR="00943B6A" w:rsidRPr="00943B6A" w:rsidRDefault="00943B6A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0C13">
              <w:rPr>
                <w:sz w:val="18"/>
                <w:szCs w:val="18"/>
              </w:rPr>
              <w:t>3413 ng/mL</w:t>
            </w:r>
          </w:p>
        </w:tc>
      </w:tr>
      <w:tr w:rsidR="00943B6A" w:rsidRPr="007F0C13" w14:paraId="5377EF78" w14:textId="77777777" w:rsidTr="009B7B74">
        <w:tc>
          <w:tcPr>
            <w:tcW w:w="1838" w:type="dxa"/>
          </w:tcPr>
          <w:p w14:paraId="41750E6B" w14:textId="718BE4C2" w:rsidR="00943B6A" w:rsidRPr="007F0C13" w:rsidRDefault="007F0C13" w:rsidP="007F0C13">
            <w:pPr>
              <w:spacing w:after="0"/>
              <w:jc w:val="center"/>
              <w:rPr>
                <w:sz w:val="18"/>
                <w:szCs w:val="18"/>
              </w:rPr>
            </w:pPr>
            <w:r w:rsidRPr="007F0C13">
              <w:rPr>
                <w:sz w:val="18"/>
                <w:szCs w:val="18"/>
              </w:rPr>
              <w:t>H</w:t>
            </w:r>
            <w:r w:rsidR="00943B6A" w:rsidRPr="007F0C13">
              <w:rPr>
                <w:sz w:val="18"/>
                <w:szCs w:val="18"/>
              </w:rPr>
              <w:t>alf-</w:t>
            </w:r>
            <w:r w:rsidR="00943B6A" w:rsidRPr="00943B6A">
              <w:rPr>
                <w:sz w:val="18"/>
                <w:szCs w:val="18"/>
              </w:rPr>
              <w:t>life</w:t>
            </w:r>
          </w:p>
        </w:tc>
        <w:tc>
          <w:tcPr>
            <w:tcW w:w="5954" w:type="dxa"/>
          </w:tcPr>
          <w:p w14:paraId="42B6F0B1" w14:textId="4723E2A4" w:rsidR="00943B6A" w:rsidRPr="00943B6A" w:rsidRDefault="00943B6A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B6A">
              <w:rPr>
                <w:rFonts w:eastAsia="Times New Roman" w:cs="Times New Roman"/>
                <w:sz w:val="18"/>
                <w:szCs w:val="18"/>
                <w:lang w:eastAsia="en-GB"/>
              </w:rPr>
              <w:t>The time required for the concentration of the drug to reach half of its original value</w:t>
            </w:r>
          </w:p>
        </w:tc>
        <w:tc>
          <w:tcPr>
            <w:tcW w:w="1975" w:type="dxa"/>
          </w:tcPr>
          <w:p w14:paraId="7F3C9DA0" w14:textId="24E449FF" w:rsidR="00943B6A" w:rsidRPr="007F0C13" w:rsidRDefault="00943B6A">
            <w:pPr>
              <w:spacing w:after="0"/>
              <w:jc w:val="center"/>
              <w:rPr>
                <w:sz w:val="18"/>
                <w:szCs w:val="18"/>
              </w:rPr>
            </w:pPr>
            <w:r w:rsidRPr="007F0C13">
              <w:rPr>
                <w:sz w:val="18"/>
                <w:szCs w:val="18"/>
              </w:rPr>
              <w:t>1.39 h</w:t>
            </w:r>
          </w:p>
        </w:tc>
      </w:tr>
      <w:tr w:rsidR="00943B6A" w:rsidRPr="00943B6A" w14:paraId="792F9148" w14:textId="77777777" w:rsidTr="009B7B74">
        <w:tc>
          <w:tcPr>
            <w:tcW w:w="1838" w:type="dxa"/>
          </w:tcPr>
          <w:p w14:paraId="08769211" w14:textId="63E1A6EB" w:rsidR="00943B6A" w:rsidRPr="007F0C13" w:rsidRDefault="00943B6A" w:rsidP="007F0C13">
            <w:pPr>
              <w:spacing w:after="0"/>
              <w:jc w:val="center"/>
              <w:rPr>
                <w:sz w:val="18"/>
                <w:szCs w:val="18"/>
              </w:rPr>
            </w:pPr>
            <w:r w:rsidRPr="007F0C13">
              <w:rPr>
                <w:sz w:val="18"/>
                <w:szCs w:val="18"/>
              </w:rPr>
              <w:t>AUC</w:t>
            </w:r>
          </w:p>
        </w:tc>
        <w:tc>
          <w:tcPr>
            <w:tcW w:w="5954" w:type="dxa"/>
          </w:tcPr>
          <w:p w14:paraId="47CE39B1" w14:textId="2E84D1BA" w:rsidR="00943B6A" w:rsidRPr="00943B6A" w:rsidRDefault="007F0C13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A</w:t>
            </w:r>
            <w:r w:rsidR="00943B6A" w:rsidRPr="007F0C13">
              <w:rPr>
                <w:sz w:val="18"/>
                <w:szCs w:val="18"/>
              </w:rPr>
              <w:t>rea under the curve from the time of dosing to the last measurable concentration</w:t>
            </w:r>
          </w:p>
        </w:tc>
        <w:tc>
          <w:tcPr>
            <w:tcW w:w="1975" w:type="dxa"/>
          </w:tcPr>
          <w:p w14:paraId="4D8818E3" w14:textId="1DA5B1E5" w:rsidR="00943B6A" w:rsidRPr="007F0C13" w:rsidRDefault="00943B6A">
            <w:pPr>
              <w:spacing w:after="0"/>
              <w:jc w:val="center"/>
              <w:rPr>
                <w:sz w:val="18"/>
                <w:szCs w:val="18"/>
              </w:rPr>
            </w:pPr>
            <w:r w:rsidRPr="007F0C13">
              <w:rPr>
                <w:sz w:val="18"/>
                <w:szCs w:val="18"/>
              </w:rPr>
              <w:t>9043 ng/mL.h</w:t>
            </w:r>
            <w:r w:rsidRPr="007F0C13">
              <w:rPr>
                <w:sz w:val="18"/>
                <w:szCs w:val="18"/>
                <w:vertAlign w:val="superscript"/>
              </w:rPr>
              <w:t>-1</w:t>
            </w:r>
          </w:p>
        </w:tc>
      </w:tr>
      <w:tr w:rsidR="00943B6A" w:rsidRPr="007F0C13" w14:paraId="0E3FE1A5" w14:textId="77777777" w:rsidTr="009B7B74">
        <w:tc>
          <w:tcPr>
            <w:tcW w:w="1838" w:type="dxa"/>
          </w:tcPr>
          <w:p w14:paraId="5799A6AB" w14:textId="4D7D77F3" w:rsidR="00943B6A" w:rsidRPr="009B7B74" w:rsidRDefault="00943B6A" w:rsidP="007F0C13">
            <w:pPr>
              <w:spacing w:after="0"/>
              <w:jc w:val="center"/>
              <w:rPr>
                <w:sz w:val="18"/>
                <w:szCs w:val="18"/>
              </w:rPr>
            </w:pPr>
            <w:r w:rsidRPr="009B7B74">
              <w:rPr>
                <w:sz w:val="18"/>
                <w:szCs w:val="18"/>
              </w:rPr>
              <w:t>CL/F</w:t>
            </w:r>
          </w:p>
        </w:tc>
        <w:tc>
          <w:tcPr>
            <w:tcW w:w="5954" w:type="dxa"/>
          </w:tcPr>
          <w:p w14:paraId="3C9BDD77" w14:textId="27B2ABFB" w:rsidR="00943B6A" w:rsidRPr="00943B6A" w:rsidRDefault="007F0C13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0C13">
              <w:rPr>
                <w:sz w:val="18"/>
                <w:szCs w:val="18"/>
              </w:rPr>
              <w:t>C</w:t>
            </w:r>
            <w:r w:rsidR="00943B6A" w:rsidRPr="007F0C13">
              <w:rPr>
                <w:sz w:val="18"/>
                <w:szCs w:val="18"/>
              </w:rPr>
              <w:t>learance (CL) over bioavailability (F) based on concentration at the final observation time</w:t>
            </w:r>
          </w:p>
        </w:tc>
        <w:tc>
          <w:tcPr>
            <w:tcW w:w="1975" w:type="dxa"/>
          </w:tcPr>
          <w:p w14:paraId="428BF4EC" w14:textId="0183D110" w:rsidR="00943B6A" w:rsidRPr="007F0C13" w:rsidRDefault="00943B6A">
            <w:pPr>
              <w:spacing w:after="0"/>
              <w:jc w:val="center"/>
              <w:rPr>
                <w:sz w:val="18"/>
                <w:szCs w:val="18"/>
              </w:rPr>
            </w:pPr>
            <w:r w:rsidRPr="007F0C13">
              <w:rPr>
                <w:sz w:val="18"/>
                <w:szCs w:val="18"/>
              </w:rPr>
              <w:t>0.087 L.h</w:t>
            </w:r>
            <w:r w:rsidRPr="007F0C13">
              <w:rPr>
                <w:sz w:val="18"/>
                <w:szCs w:val="18"/>
                <w:vertAlign w:val="superscript"/>
              </w:rPr>
              <w:t>-1</w:t>
            </w:r>
          </w:p>
        </w:tc>
      </w:tr>
      <w:tr w:rsidR="00943B6A" w:rsidRPr="00943B6A" w14:paraId="30B0CDE5" w14:textId="77777777" w:rsidTr="009B7B74">
        <w:tc>
          <w:tcPr>
            <w:tcW w:w="1838" w:type="dxa"/>
          </w:tcPr>
          <w:p w14:paraId="270323BF" w14:textId="4AA705D1" w:rsidR="00943B6A" w:rsidRPr="007F0C13" w:rsidRDefault="00943B6A" w:rsidP="007F0C13">
            <w:pPr>
              <w:spacing w:after="0"/>
              <w:jc w:val="center"/>
              <w:rPr>
                <w:sz w:val="18"/>
                <w:szCs w:val="18"/>
              </w:rPr>
            </w:pPr>
            <w:r w:rsidRPr="007F0C13">
              <w:rPr>
                <w:sz w:val="18"/>
                <w:szCs w:val="18"/>
              </w:rPr>
              <w:t>V/F</w:t>
            </w:r>
          </w:p>
        </w:tc>
        <w:tc>
          <w:tcPr>
            <w:tcW w:w="5954" w:type="dxa"/>
          </w:tcPr>
          <w:p w14:paraId="3E7F285C" w14:textId="3716224A" w:rsidR="00943B6A" w:rsidRPr="00943B6A" w:rsidRDefault="00943B6A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F0C13">
              <w:rPr>
                <w:sz w:val="18"/>
                <w:szCs w:val="18"/>
              </w:rPr>
              <w:t>Volume of distribution (V) over bioavailability (F)</w:t>
            </w:r>
          </w:p>
        </w:tc>
        <w:tc>
          <w:tcPr>
            <w:tcW w:w="1975" w:type="dxa"/>
          </w:tcPr>
          <w:p w14:paraId="2F3C2053" w14:textId="2A755781" w:rsidR="00943B6A" w:rsidRPr="007F0C13" w:rsidRDefault="00943B6A">
            <w:pPr>
              <w:spacing w:after="0"/>
              <w:jc w:val="center"/>
              <w:rPr>
                <w:sz w:val="18"/>
                <w:szCs w:val="18"/>
              </w:rPr>
            </w:pPr>
            <w:r w:rsidRPr="007F0C13">
              <w:rPr>
                <w:sz w:val="18"/>
                <w:szCs w:val="18"/>
              </w:rPr>
              <w:t>0.18 L</w:t>
            </w:r>
          </w:p>
        </w:tc>
      </w:tr>
    </w:tbl>
    <w:p w14:paraId="2325200A" w14:textId="5CBB22F6" w:rsidR="00104FE6" w:rsidRDefault="00104FE6" w:rsidP="00B624DE">
      <w:pPr>
        <w:spacing w:before="240"/>
        <w:jc w:val="both"/>
        <w:rPr>
          <w:noProof/>
        </w:rPr>
      </w:pPr>
    </w:p>
    <w:p w14:paraId="12393194" w14:textId="77777777" w:rsidR="00104FE6" w:rsidRDefault="00104FE6" w:rsidP="00B624DE">
      <w:pPr>
        <w:spacing w:before="240"/>
        <w:jc w:val="both"/>
        <w:rPr>
          <w:noProof/>
        </w:rPr>
      </w:pPr>
    </w:p>
    <w:p w14:paraId="02855E41" w14:textId="68E137C3" w:rsidR="00E25731" w:rsidRDefault="00464B4F" w:rsidP="00B624DE">
      <w:pPr>
        <w:spacing w:before="240"/>
        <w:jc w:val="both"/>
      </w:pPr>
      <w:r>
        <w:rPr>
          <w:noProof/>
        </w:rPr>
        <w:pict w14:anchorId="0473C4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45pt;height:201pt">
            <v:imagedata r:id="rId8" o:title="figureS1" cropbottom="5263f" cropleft="6042f"/>
          </v:shape>
        </w:pict>
      </w:r>
    </w:p>
    <w:p w14:paraId="726597E9" w14:textId="672DEE46" w:rsidR="00B8173E" w:rsidRDefault="00E25731" w:rsidP="00803E1D">
      <w:pPr>
        <w:spacing w:before="240"/>
        <w:jc w:val="both"/>
      </w:pPr>
      <w:r w:rsidRPr="00E25731">
        <w:rPr>
          <w:b/>
        </w:rPr>
        <w:t xml:space="preserve">Supplementary </w:t>
      </w:r>
      <w:r w:rsidRPr="001F2DF7">
        <w:rPr>
          <w:b/>
        </w:rPr>
        <w:t>Figure S1</w:t>
      </w:r>
      <w:r w:rsidRPr="001F2DF7">
        <w:t xml:space="preserve">: </w:t>
      </w:r>
      <w:r w:rsidR="00464B4F" w:rsidRPr="00464B4F">
        <w:t xml:space="preserve">Measured plasma concentrations and fitted curve for NHC (EIDD-1931). Comparison of the fitted pharmacokinetics curve (blue line) with the original pharmacokinetics observations (black points) of single dose 800 mg </w:t>
      </w:r>
      <w:proofErr w:type="spellStart"/>
      <w:r w:rsidR="00464B4F" w:rsidRPr="00464B4F">
        <w:t>molnupiravir</w:t>
      </w:r>
      <w:proofErr w:type="spellEnd"/>
      <w:r w:rsidR="00464B4F" w:rsidRPr="00464B4F">
        <w:t xml:space="preserve"> (Painter et al., 2021) with </w:t>
      </w:r>
      <w:proofErr w:type="spellStart"/>
      <w:r w:rsidR="00464B4F" w:rsidRPr="00464B4F">
        <w:t>PKanalix</w:t>
      </w:r>
      <w:proofErr w:type="spellEnd"/>
      <w:r w:rsidR="00464B4F" w:rsidRPr="00464B4F">
        <w:t xml:space="preserve"> version 2020R1.</w:t>
      </w:r>
    </w:p>
    <w:p w14:paraId="293929E2" w14:textId="77777777" w:rsidR="00E25731" w:rsidRDefault="00E25731" w:rsidP="00B624DE">
      <w:pPr>
        <w:spacing w:before="240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3006"/>
        <w:gridCol w:w="3198"/>
      </w:tblGrid>
      <w:tr w:rsidR="001A34BD" w14:paraId="36734BB7" w14:textId="77777777" w:rsidTr="003168BB">
        <w:tc>
          <w:tcPr>
            <w:tcW w:w="3186" w:type="dxa"/>
          </w:tcPr>
          <w:p w14:paraId="52C2FC6E" w14:textId="77777777" w:rsidR="001A34BD" w:rsidRDefault="001A34BD" w:rsidP="001A34BD">
            <w:r>
              <w:rPr>
                <w:noProof/>
              </w:rPr>
              <w:lastRenderedPageBreak/>
              <w:drawing>
                <wp:inline distT="0" distB="0" distL="0" distR="0" wp14:anchorId="7EFF273D" wp14:editId="1D915429">
                  <wp:extent cx="1882140" cy="1417935"/>
                  <wp:effectExtent l="0" t="0" r="381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1262" cy="14248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1D5AEF97" w14:textId="77777777" w:rsidR="001A34BD" w:rsidRDefault="001A34BD" w:rsidP="001A34BD">
            <w:r>
              <w:rPr>
                <w:noProof/>
              </w:rPr>
              <w:drawing>
                <wp:inline distT="0" distB="0" distL="0" distR="0" wp14:anchorId="6B566C41" wp14:editId="6D83DEC4">
                  <wp:extent cx="1764000" cy="1453990"/>
                  <wp:effectExtent l="0" t="0" r="8255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4000" cy="1453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8" w:type="dxa"/>
          </w:tcPr>
          <w:p w14:paraId="44A62F59" w14:textId="77777777" w:rsidR="001A34BD" w:rsidRDefault="001A34BD" w:rsidP="001A34BD">
            <w:r>
              <w:rPr>
                <w:noProof/>
              </w:rPr>
              <w:drawing>
                <wp:inline distT="0" distB="0" distL="0" distR="0" wp14:anchorId="7705E76E" wp14:editId="388C6C42">
                  <wp:extent cx="1893928" cy="1399309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0867" cy="140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34BD" w14:paraId="0394D013" w14:textId="77777777" w:rsidTr="003168BB">
        <w:tc>
          <w:tcPr>
            <w:tcW w:w="3186" w:type="dxa"/>
          </w:tcPr>
          <w:p w14:paraId="002C71EB" w14:textId="77777777" w:rsidR="001A34BD" w:rsidRDefault="001A34BD" w:rsidP="001A34BD"/>
        </w:tc>
        <w:tc>
          <w:tcPr>
            <w:tcW w:w="3006" w:type="dxa"/>
          </w:tcPr>
          <w:p w14:paraId="441AEDF5" w14:textId="77777777" w:rsidR="001A34BD" w:rsidRDefault="001A34BD" w:rsidP="001A34B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E21FF35" wp14:editId="5178CA98">
                  <wp:extent cx="555948" cy="90290"/>
                  <wp:effectExtent l="0" t="0" r="0" b="508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t="3174" b="24065"/>
                          <a:stretch/>
                        </pic:blipFill>
                        <pic:spPr bwMode="auto">
                          <a:xfrm>
                            <a:off x="0" y="0"/>
                            <a:ext cx="562975" cy="914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6FADC73F" wp14:editId="218C5BE7">
                  <wp:extent cx="528238" cy="86480"/>
                  <wp:effectExtent l="0" t="0" r="5715" b="889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t="16440" b="20037"/>
                          <a:stretch/>
                        </pic:blipFill>
                        <pic:spPr bwMode="auto">
                          <a:xfrm>
                            <a:off x="0" y="0"/>
                            <a:ext cx="532180" cy="871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8" w:type="dxa"/>
          </w:tcPr>
          <w:p w14:paraId="5827A293" w14:textId="77777777" w:rsidR="001A34BD" w:rsidRDefault="001A34BD" w:rsidP="001A34BD"/>
        </w:tc>
      </w:tr>
    </w:tbl>
    <w:p w14:paraId="3E8DA6C6" w14:textId="11162C09" w:rsidR="001A34BD" w:rsidRDefault="001A34BD" w:rsidP="00B624DE">
      <w:pPr>
        <w:spacing w:before="240"/>
        <w:jc w:val="both"/>
      </w:pPr>
      <w:r w:rsidRPr="00E25731">
        <w:rPr>
          <w:b/>
        </w:rPr>
        <w:t>Supplementary Figure S2</w:t>
      </w:r>
      <w:r w:rsidR="00E25731" w:rsidRPr="00E25731">
        <w:rPr>
          <w:b/>
        </w:rPr>
        <w:t>:</w:t>
      </w:r>
      <w:r w:rsidR="00E25731">
        <w:t xml:space="preserve"> </w:t>
      </w:r>
      <w:r w:rsidR="00464B4F" w:rsidRPr="00464B4F">
        <w:t>Treatment related impulsive changes of viral load dynamics</w:t>
      </w:r>
      <w:r w:rsidR="00464B4F">
        <w:t xml:space="preserve">. </w:t>
      </w:r>
      <w:r w:rsidR="00E25731">
        <w:t xml:space="preserve">Impulsive changes of viral load </w:t>
      </w:r>
      <w:r w:rsidR="003168BB">
        <w:t xml:space="preserve">dynamics </w:t>
      </w:r>
      <w:r w:rsidR="00AE434E">
        <w:t xml:space="preserve">of SARS-CoV-2 variant (R0*2) </w:t>
      </w:r>
      <w:r w:rsidR="00E25731">
        <w:t xml:space="preserve">due to </w:t>
      </w:r>
      <w:r w:rsidR="009B7B74" w:rsidRPr="009B7B74">
        <w:t>10x800mg</w:t>
      </w:r>
      <w:r w:rsidR="009B7B74">
        <w:t xml:space="preserve"> </w:t>
      </w:r>
      <w:r w:rsidR="00E25731">
        <w:t>molnupiravir treatment</w:t>
      </w:r>
      <w:r w:rsidR="0037096F">
        <w:t xml:space="preserve"> </w:t>
      </w:r>
      <w:r w:rsidR="00AE434E">
        <w:t>(red line) compared to untreated (blue line) for different treatment initiation</w:t>
      </w:r>
      <w:bookmarkStart w:id="0" w:name="_GoBack"/>
      <w:bookmarkEnd w:id="0"/>
      <w:r w:rsidR="00E25731">
        <w:t>.</w:t>
      </w:r>
      <w:r w:rsidR="00AE434E">
        <w:t xml:space="preserve"> </w:t>
      </w:r>
    </w:p>
    <w:p w14:paraId="3D499C35" w14:textId="0CA8BD5A" w:rsidR="00910221" w:rsidRDefault="00910221" w:rsidP="00910221"/>
    <w:p w14:paraId="4074CD08" w14:textId="58EB1A24" w:rsidR="00104FE6" w:rsidRDefault="00104FE6" w:rsidP="00910221"/>
    <w:p w14:paraId="4E56CEE3" w14:textId="0AA7CE06" w:rsidR="00104FE6" w:rsidRDefault="00104FE6" w:rsidP="00910221"/>
    <w:p w14:paraId="629762D7" w14:textId="4132F553" w:rsidR="00104FE6" w:rsidRDefault="00104FE6" w:rsidP="00910221"/>
    <w:p w14:paraId="5AFA4A77" w14:textId="09A96E48" w:rsidR="00104FE6" w:rsidRDefault="00104FE6" w:rsidP="00910221"/>
    <w:p w14:paraId="43F87821" w14:textId="31678766" w:rsidR="00104FE6" w:rsidRDefault="00104FE6" w:rsidP="00910221"/>
    <w:p w14:paraId="6BC21684" w14:textId="5B03DB02" w:rsidR="00104FE6" w:rsidRDefault="00104FE6" w:rsidP="00910221"/>
    <w:p w14:paraId="3DF5CE71" w14:textId="16EE4251" w:rsidR="00104FE6" w:rsidRDefault="00104FE6" w:rsidP="00910221"/>
    <w:p w14:paraId="4D72D47F" w14:textId="2A80F595" w:rsidR="00104FE6" w:rsidRDefault="00104FE6" w:rsidP="00910221"/>
    <w:p w14:paraId="305A0C34" w14:textId="42AD502C" w:rsidR="00104FE6" w:rsidRDefault="00104FE6" w:rsidP="00910221"/>
    <w:p w14:paraId="0DE978C3" w14:textId="77777777" w:rsidR="00104FE6" w:rsidRDefault="00104FE6" w:rsidP="00910221"/>
    <w:p w14:paraId="1FA0170D" w14:textId="4CCBB0C7" w:rsidR="00910221" w:rsidRDefault="00910221" w:rsidP="00910221">
      <w:pPr>
        <w:pStyle w:val="Heading1"/>
        <w:numPr>
          <w:ilvl w:val="0"/>
          <w:numId w:val="0"/>
        </w:numPr>
        <w:ind w:left="567" w:hanging="567"/>
      </w:pPr>
      <w:r>
        <w:t>References</w:t>
      </w:r>
    </w:p>
    <w:p w14:paraId="1D4B6197" w14:textId="64390E35" w:rsidR="007A3EC4" w:rsidRPr="007A3EC4" w:rsidRDefault="00910221" w:rsidP="00910221">
      <w:pPr>
        <w:pStyle w:val="EndNoteBibliography"/>
        <w:spacing w:after="0"/>
        <w:ind w:left="720" w:hanging="720"/>
      </w:pPr>
      <w:r w:rsidRPr="007F0961">
        <w:t xml:space="preserve">Painter, W.P., Holman, W., Bush Jim, A., Almazedi, F., Malik, H., Eraut Nicola, C.J.E., Morin Merribeth, J., Szewczyk Laura, J., and Painter, G.R. (2021). Human Safety, Tolerability, and Pharmacokinetics of Molnupiravir, a Novel Broad-Spectrum Oral Antiviral Agent with Activity against SARS-CoV-2. </w:t>
      </w:r>
      <w:r w:rsidRPr="007F0961">
        <w:rPr>
          <w:i/>
        </w:rPr>
        <w:t>Antimicrobial Agents and Chemotherapy</w:t>
      </w:r>
      <w:r w:rsidRPr="007F0961">
        <w:t xml:space="preserve"> 65</w:t>
      </w:r>
      <w:r w:rsidRPr="007F0961">
        <w:rPr>
          <w:b/>
        </w:rPr>
        <w:t>,</w:t>
      </w:r>
      <w:r w:rsidRPr="007F0961">
        <w:t xml:space="preserve"> e02428-02420.</w:t>
      </w:r>
    </w:p>
    <w:sectPr w:rsidR="007A3EC4" w:rsidRPr="007A3EC4" w:rsidSect="0093429D">
      <w:headerReference w:type="even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4E33A3" w14:textId="77777777" w:rsidR="00995BFD" w:rsidRDefault="00995BFD" w:rsidP="00117666">
      <w:pPr>
        <w:spacing w:after="0"/>
      </w:pPr>
      <w:r>
        <w:separator/>
      </w:r>
    </w:p>
  </w:endnote>
  <w:endnote w:type="continuationSeparator" w:id="0">
    <w:p w14:paraId="6DF717D5" w14:textId="77777777" w:rsidR="00995BFD" w:rsidRDefault="00995B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CD4B8F" w:rsidRPr="00577C4C" w:rsidRDefault="00CD4B8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3969F81" w:rsidR="00CD4B8F" w:rsidRPr="00577C4C" w:rsidRDefault="00CD4B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4B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  <w:r w:rsidR="00104FE6">
                            <w:rPr>
                              <w:color w:val="000000" w:themeColor="text1"/>
                              <w:szCs w:val="40"/>
                            </w:rPr>
                            <w:t>/4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3969F81" w:rsidR="00CD4B8F" w:rsidRPr="00577C4C" w:rsidRDefault="00CD4B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4B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  <w:r w:rsidR="00104FE6">
                      <w:rPr>
                        <w:color w:val="000000" w:themeColor="text1"/>
                        <w:szCs w:val="40"/>
                      </w:rPr>
                      <w:t>/4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CD4B8F" w:rsidRPr="00577C4C" w:rsidRDefault="00CD4B8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5E52354" w:rsidR="00CD4B8F" w:rsidRPr="00577C4C" w:rsidRDefault="00CD4B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4B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  <w:r w:rsidR="00104FE6">
                            <w:rPr>
                              <w:color w:val="000000" w:themeColor="text1"/>
                              <w:szCs w:val="40"/>
                            </w:rPr>
                            <w:t>/4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5E52354" w:rsidR="00CD4B8F" w:rsidRPr="00577C4C" w:rsidRDefault="00CD4B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4B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  <w:r w:rsidR="00104FE6">
                      <w:rPr>
                        <w:color w:val="000000" w:themeColor="text1"/>
                        <w:szCs w:val="40"/>
                      </w:rPr>
                      <w:t>/4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6898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5BFEDC" w14:textId="154F5BEA" w:rsidR="00104FE6" w:rsidRDefault="00104F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4B4F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4</w:t>
        </w:r>
      </w:p>
    </w:sdtContent>
  </w:sdt>
  <w:p w14:paraId="48DABAD6" w14:textId="77777777" w:rsidR="00104FE6" w:rsidRDefault="00104F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56737" w14:textId="77777777" w:rsidR="00995BFD" w:rsidRDefault="00995BFD" w:rsidP="00117666">
      <w:pPr>
        <w:spacing w:after="0"/>
      </w:pPr>
      <w:r>
        <w:separator/>
      </w:r>
    </w:p>
  </w:footnote>
  <w:footnote w:type="continuationSeparator" w:id="0">
    <w:p w14:paraId="4C255DA0" w14:textId="77777777" w:rsidR="00995BFD" w:rsidRDefault="00995B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CD4B8F" w:rsidRPr="009151AA" w:rsidRDefault="00CD4B8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CD4B8F" w:rsidRDefault="00CD4B8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d9w20au2ee2oe2926xz0zhpa0wttfew5sz&quot;&gt;EndNote Library_VS-Converted&lt;record-ids&gt;&lt;item&gt;40&lt;/item&gt;&lt;item&gt;75&lt;/item&gt;&lt;item&gt;523&lt;/item&gt;&lt;item&gt;524&lt;/item&gt;&lt;/record-ids&gt;&lt;/item&gt;&lt;/Libraries&gt;"/>
  </w:docVars>
  <w:rsids>
    <w:rsidRoot w:val="00ED20B5"/>
    <w:rsid w:val="000018A8"/>
    <w:rsid w:val="0001436A"/>
    <w:rsid w:val="000172D0"/>
    <w:rsid w:val="00034304"/>
    <w:rsid w:val="00035434"/>
    <w:rsid w:val="00040146"/>
    <w:rsid w:val="00052A14"/>
    <w:rsid w:val="00077D53"/>
    <w:rsid w:val="0009413F"/>
    <w:rsid w:val="000B46EE"/>
    <w:rsid w:val="000F4162"/>
    <w:rsid w:val="00104FE6"/>
    <w:rsid w:val="00105FD9"/>
    <w:rsid w:val="00117666"/>
    <w:rsid w:val="00120351"/>
    <w:rsid w:val="00144C25"/>
    <w:rsid w:val="001549D3"/>
    <w:rsid w:val="00160065"/>
    <w:rsid w:val="00177D84"/>
    <w:rsid w:val="001A34BD"/>
    <w:rsid w:val="001E6B94"/>
    <w:rsid w:val="001F16BB"/>
    <w:rsid w:val="001F2DF7"/>
    <w:rsid w:val="0020413D"/>
    <w:rsid w:val="0026094C"/>
    <w:rsid w:val="00267542"/>
    <w:rsid w:val="00267D18"/>
    <w:rsid w:val="00274347"/>
    <w:rsid w:val="002868E2"/>
    <w:rsid w:val="002869C3"/>
    <w:rsid w:val="002936E4"/>
    <w:rsid w:val="002B4A57"/>
    <w:rsid w:val="002C74CA"/>
    <w:rsid w:val="002D2567"/>
    <w:rsid w:val="002D73FF"/>
    <w:rsid w:val="002E4767"/>
    <w:rsid w:val="002F50ED"/>
    <w:rsid w:val="00300997"/>
    <w:rsid w:val="003123F4"/>
    <w:rsid w:val="003168BB"/>
    <w:rsid w:val="00334671"/>
    <w:rsid w:val="0033641F"/>
    <w:rsid w:val="003544FB"/>
    <w:rsid w:val="0037096F"/>
    <w:rsid w:val="003D2F2D"/>
    <w:rsid w:val="003E2209"/>
    <w:rsid w:val="00401590"/>
    <w:rsid w:val="00447801"/>
    <w:rsid w:val="00452E9C"/>
    <w:rsid w:val="00464B4F"/>
    <w:rsid w:val="004735C8"/>
    <w:rsid w:val="004947A6"/>
    <w:rsid w:val="004961FF"/>
    <w:rsid w:val="004A3F3F"/>
    <w:rsid w:val="004C4773"/>
    <w:rsid w:val="004C6711"/>
    <w:rsid w:val="00517A89"/>
    <w:rsid w:val="005250F2"/>
    <w:rsid w:val="00561118"/>
    <w:rsid w:val="00593EEA"/>
    <w:rsid w:val="005A5EEE"/>
    <w:rsid w:val="005E6E38"/>
    <w:rsid w:val="006148C8"/>
    <w:rsid w:val="006375C7"/>
    <w:rsid w:val="00654E8F"/>
    <w:rsid w:val="00660D05"/>
    <w:rsid w:val="00662FDB"/>
    <w:rsid w:val="006820B1"/>
    <w:rsid w:val="00685B8A"/>
    <w:rsid w:val="00686424"/>
    <w:rsid w:val="006B5D26"/>
    <w:rsid w:val="006B6A75"/>
    <w:rsid w:val="006B7D14"/>
    <w:rsid w:val="006E1C09"/>
    <w:rsid w:val="00701727"/>
    <w:rsid w:val="0070566C"/>
    <w:rsid w:val="00714C50"/>
    <w:rsid w:val="00721884"/>
    <w:rsid w:val="00725A7D"/>
    <w:rsid w:val="00726A96"/>
    <w:rsid w:val="007501BE"/>
    <w:rsid w:val="0077014D"/>
    <w:rsid w:val="00790BB3"/>
    <w:rsid w:val="007A3EC4"/>
    <w:rsid w:val="007A6F60"/>
    <w:rsid w:val="007C206C"/>
    <w:rsid w:val="007F0C13"/>
    <w:rsid w:val="007F5929"/>
    <w:rsid w:val="00803E1D"/>
    <w:rsid w:val="0081012B"/>
    <w:rsid w:val="008141EB"/>
    <w:rsid w:val="00817DD6"/>
    <w:rsid w:val="0083759F"/>
    <w:rsid w:val="0086395E"/>
    <w:rsid w:val="00866F1D"/>
    <w:rsid w:val="00885156"/>
    <w:rsid w:val="008919E8"/>
    <w:rsid w:val="008D54B3"/>
    <w:rsid w:val="00910221"/>
    <w:rsid w:val="009151AA"/>
    <w:rsid w:val="0093429D"/>
    <w:rsid w:val="00943573"/>
    <w:rsid w:val="00943B6A"/>
    <w:rsid w:val="00964134"/>
    <w:rsid w:val="00970F7D"/>
    <w:rsid w:val="00994A3D"/>
    <w:rsid w:val="009953FA"/>
    <w:rsid w:val="00995BFD"/>
    <w:rsid w:val="009B4E84"/>
    <w:rsid w:val="009B7B74"/>
    <w:rsid w:val="009C2B12"/>
    <w:rsid w:val="009D14B5"/>
    <w:rsid w:val="00A06936"/>
    <w:rsid w:val="00A174D9"/>
    <w:rsid w:val="00A45024"/>
    <w:rsid w:val="00A723F9"/>
    <w:rsid w:val="00A72552"/>
    <w:rsid w:val="00A81556"/>
    <w:rsid w:val="00AA4D24"/>
    <w:rsid w:val="00AB6715"/>
    <w:rsid w:val="00AB75C2"/>
    <w:rsid w:val="00AD2360"/>
    <w:rsid w:val="00AE434E"/>
    <w:rsid w:val="00B1671E"/>
    <w:rsid w:val="00B25EB8"/>
    <w:rsid w:val="00B37F4D"/>
    <w:rsid w:val="00B50508"/>
    <w:rsid w:val="00B624DE"/>
    <w:rsid w:val="00B8173E"/>
    <w:rsid w:val="00BD5B93"/>
    <w:rsid w:val="00C04673"/>
    <w:rsid w:val="00C52A7B"/>
    <w:rsid w:val="00C564CF"/>
    <w:rsid w:val="00C56BAF"/>
    <w:rsid w:val="00C679AA"/>
    <w:rsid w:val="00C75972"/>
    <w:rsid w:val="00C8137F"/>
    <w:rsid w:val="00C82FAC"/>
    <w:rsid w:val="00CD066B"/>
    <w:rsid w:val="00CD4B8F"/>
    <w:rsid w:val="00CE4FEE"/>
    <w:rsid w:val="00CE79F8"/>
    <w:rsid w:val="00D060CF"/>
    <w:rsid w:val="00D939AB"/>
    <w:rsid w:val="00DB59C3"/>
    <w:rsid w:val="00DC259A"/>
    <w:rsid w:val="00DE20BB"/>
    <w:rsid w:val="00DE23E8"/>
    <w:rsid w:val="00DF3C22"/>
    <w:rsid w:val="00E25731"/>
    <w:rsid w:val="00E40E2A"/>
    <w:rsid w:val="00E52377"/>
    <w:rsid w:val="00E52B50"/>
    <w:rsid w:val="00E537AD"/>
    <w:rsid w:val="00E64E17"/>
    <w:rsid w:val="00E866C9"/>
    <w:rsid w:val="00EA2411"/>
    <w:rsid w:val="00EA3D3C"/>
    <w:rsid w:val="00EC090A"/>
    <w:rsid w:val="00ED20B5"/>
    <w:rsid w:val="00F04CCE"/>
    <w:rsid w:val="00F46900"/>
    <w:rsid w:val="00F51C7D"/>
    <w:rsid w:val="00F61D89"/>
    <w:rsid w:val="00F74364"/>
    <w:rsid w:val="00FA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71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Zchn"/>
    <w:rsid w:val="004C6711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4C6711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686424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8642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79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6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D433F6-EC2F-4CC7-84AE-FF7783851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635</Words>
  <Characters>3623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rn, Charlotte</cp:lastModifiedBy>
  <cp:revision>4</cp:revision>
  <cp:lastPrinted>2013-10-03T12:51:00Z</cp:lastPrinted>
  <dcterms:created xsi:type="dcterms:W3CDTF">2022-01-26T08:57:00Z</dcterms:created>
  <dcterms:modified xsi:type="dcterms:W3CDTF">2022-01-26T09:20:00Z</dcterms:modified>
</cp:coreProperties>
</file>